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32341B" w14:textId="604E6C4A" w:rsidR="00567C66" w:rsidRDefault="00567C66" w:rsidP="00D33427">
      <w:pPr>
        <w:rPr>
          <w:rFonts w:hint="eastAsia"/>
          <w:b/>
          <w:bCs/>
          <w:sz w:val="32"/>
          <w:szCs w:val="32"/>
        </w:rPr>
      </w:pPr>
      <w:r>
        <w:rPr>
          <w:rFonts w:hint="eastAsia"/>
          <w:b/>
          <w:bCs/>
          <w:sz w:val="32"/>
          <w:szCs w:val="32"/>
        </w:rPr>
        <w:t>S</w:t>
      </w:r>
      <w:r>
        <w:rPr>
          <w:b/>
          <w:bCs/>
          <w:sz w:val="32"/>
          <w:szCs w:val="32"/>
        </w:rPr>
        <w:t>1 Text</w:t>
      </w:r>
    </w:p>
    <w:p w14:paraId="27213E59" w14:textId="035F043C" w:rsidR="002A5FE6" w:rsidRPr="002A5FE6" w:rsidRDefault="002A5FE6" w:rsidP="00D33427">
      <w:pPr>
        <w:rPr>
          <w:b/>
          <w:bCs/>
          <w:sz w:val="32"/>
          <w:szCs w:val="32"/>
        </w:rPr>
      </w:pPr>
      <w:r w:rsidRPr="002A5FE6">
        <w:rPr>
          <w:rFonts w:hint="eastAsia"/>
          <w:b/>
          <w:bCs/>
          <w:sz w:val="32"/>
          <w:szCs w:val="32"/>
        </w:rPr>
        <w:t>Q</w:t>
      </w:r>
      <w:r w:rsidRPr="002A5FE6">
        <w:rPr>
          <w:b/>
          <w:bCs/>
          <w:sz w:val="32"/>
          <w:szCs w:val="32"/>
        </w:rPr>
        <w:t>uestionnaires regarding employment status, house finance, and subjective cognitive function</w:t>
      </w:r>
    </w:p>
    <w:p w14:paraId="5ABF1CDD" w14:textId="77777777" w:rsidR="002A5FE6" w:rsidRDefault="002A5FE6" w:rsidP="00D33427"/>
    <w:p w14:paraId="551A437F" w14:textId="4161A9E2" w:rsidR="00D33427" w:rsidRPr="00D33427" w:rsidRDefault="00D33427" w:rsidP="00D33427">
      <w:r w:rsidRPr="00D33427">
        <w:t>病院入院前と現在で、仕事や経済状態などの生活、認知機能に変化があったかをお伺いします。もっともよくあてはまる選択肢の□にチェック︎をつけてください。</w:t>
      </w:r>
    </w:p>
    <w:p w14:paraId="3BE2642F" w14:textId="7EFAAC5A" w:rsidR="00340132" w:rsidRDefault="00567C66"/>
    <w:p w14:paraId="23061CE0" w14:textId="77777777" w:rsidR="00D33427" w:rsidRPr="00D33427" w:rsidRDefault="00D33427" w:rsidP="00D33427">
      <w:r w:rsidRPr="00D33427">
        <w:t>①病院に入院する前の就業状況に関して教えてください。</w:t>
      </w:r>
    </w:p>
    <w:p w14:paraId="71B2E890" w14:textId="20B4D3DA" w:rsidR="00D33427" w:rsidRDefault="00D33427">
      <w:r>
        <w:rPr>
          <w:rFonts w:hint="eastAsia"/>
        </w:rPr>
        <w:t>□無職</w:t>
      </w:r>
    </w:p>
    <w:p w14:paraId="54300D17" w14:textId="56BBCDBA" w:rsidR="00D33427" w:rsidRDefault="00D33427">
      <w:r>
        <w:rPr>
          <w:rFonts w:hint="eastAsia"/>
        </w:rPr>
        <w:t>□自営業</w:t>
      </w:r>
    </w:p>
    <w:p w14:paraId="7DD03B3F" w14:textId="52191586" w:rsidR="00D33427" w:rsidRDefault="00D33427">
      <w:r>
        <w:rPr>
          <w:rFonts w:hint="eastAsia"/>
        </w:rPr>
        <w:t>□会社員等、正規職員</w:t>
      </w:r>
    </w:p>
    <w:p w14:paraId="275B9A16" w14:textId="72F7FD34" w:rsidR="00D33427" w:rsidRDefault="00D33427">
      <w:r>
        <w:rPr>
          <w:rFonts w:hint="eastAsia"/>
        </w:rPr>
        <w:t>□非正規職員</w:t>
      </w:r>
    </w:p>
    <w:p w14:paraId="2EB9AF39" w14:textId="53BFC5FF" w:rsidR="00D33427" w:rsidRDefault="00D33427">
      <w:r>
        <w:rPr>
          <w:rFonts w:hint="eastAsia"/>
        </w:rPr>
        <w:t>□その他</w:t>
      </w:r>
    </w:p>
    <w:p w14:paraId="7F1BA5F8" w14:textId="77777777" w:rsidR="00D33427" w:rsidRDefault="00D33427"/>
    <w:p w14:paraId="2BC88981" w14:textId="19AC593C" w:rsidR="00D33427" w:rsidRPr="00D33427" w:rsidRDefault="00D33427" w:rsidP="00D33427">
      <w:r w:rsidRPr="00D33427">
        <w:t>①</w:t>
      </w:r>
      <w:r>
        <w:rPr>
          <w:rFonts w:hint="eastAsia"/>
        </w:rPr>
        <w:t>現在</w:t>
      </w:r>
      <w:r w:rsidRPr="00D33427">
        <w:t>の就業状況に関して教えてください。</w:t>
      </w:r>
    </w:p>
    <w:p w14:paraId="474FEE88" w14:textId="77777777" w:rsidR="00D33427" w:rsidRDefault="00D33427" w:rsidP="00D33427">
      <w:r>
        <w:rPr>
          <w:rFonts w:hint="eastAsia"/>
        </w:rPr>
        <w:t>□無職</w:t>
      </w:r>
    </w:p>
    <w:p w14:paraId="607EBAFC" w14:textId="77777777" w:rsidR="00D33427" w:rsidRDefault="00D33427" w:rsidP="00D33427">
      <w:r>
        <w:rPr>
          <w:rFonts w:hint="eastAsia"/>
        </w:rPr>
        <w:t>□自営業</w:t>
      </w:r>
    </w:p>
    <w:p w14:paraId="78D83EBE" w14:textId="77777777" w:rsidR="00D33427" w:rsidRDefault="00D33427" w:rsidP="00D33427">
      <w:r>
        <w:rPr>
          <w:rFonts w:hint="eastAsia"/>
        </w:rPr>
        <w:t>□会社員等、正規職員</w:t>
      </w:r>
    </w:p>
    <w:p w14:paraId="1AEC0021" w14:textId="77777777" w:rsidR="00D33427" w:rsidRDefault="00D33427" w:rsidP="00D33427">
      <w:r>
        <w:rPr>
          <w:rFonts w:hint="eastAsia"/>
        </w:rPr>
        <w:t>□非正規職員</w:t>
      </w:r>
    </w:p>
    <w:p w14:paraId="6ACDA443" w14:textId="77777777" w:rsidR="00D33427" w:rsidRDefault="00D33427" w:rsidP="00D33427">
      <w:r>
        <w:rPr>
          <w:rFonts w:hint="eastAsia"/>
        </w:rPr>
        <w:t>□その他</w:t>
      </w:r>
    </w:p>
    <w:p w14:paraId="06C27B3F" w14:textId="03E81C15" w:rsidR="00D33427" w:rsidRDefault="00D33427"/>
    <w:p w14:paraId="7A89F777" w14:textId="79F8764B" w:rsidR="00D33427" w:rsidRDefault="00D33427">
      <w:r>
        <w:rPr>
          <w:rFonts w:hint="eastAsia"/>
        </w:rPr>
        <w:t>③入院前と比べて、家庭の経済状況は悪化しましたか？</w:t>
      </w:r>
    </w:p>
    <w:p w14:paraId="4BDF2424" w14:textId="5474AD87" w:rsidR="00D33427" w:rsidRDefault="00D33427">
      <w:r>
        <w:rPr>
          <w:rFonts w:hint="eastAsia"/>
        </w:rPr>
        <w:t>□悪化した</w:t>
      </w:r>
    </w:p>
    <w:p w14:paraId="1B31F8AD" w14:textId="56C2128A" w:rsidR="00D33427" w:rsidRDefault="00D33427">
      <w:r>
        <w:rPr>
          <w:rFonts w:hint="eastAsia"/>
        </w:rPr>
        <w:t>□変わらない</w:t>
      </w:r>
    </w:p>
    <w:p w14:paraId="6E4E23A7" w14:textId="6534DCF0" w:rsidR="00D33427" w:rsidRDefault="00D33427">
      <w:r>
        <w:rPr>
          <w:rFonts w:hint="eastAsia"/>
        </w:rPr>
        <w:t>□良くなった</w:t>
      </w:r>
    </w:p>
    <w:p w14:paraId="380CD395" w14:textId="5F1DC049" w:rsidR="00D33427" w:rsidRDefault="00D33427"/>
    <w:p w14:paraId="1366A376" w14:textId="1A2DCD20" w:rsidR="00D33427" w:rsidRDefault="00D33427">
      <w:r>
        <w:rPr>
          <w:rFonts w:hint="eastAsia"/>
        </w:rPr>
        <w:t>④入院前と比較して、ものごとに集中しにくいことがありますか？例えば新聞を読むときや、テレビを見るときなど。</w:t>
      </w:r>
    </w:p>
    <w:p w14:paraId="6A230955" w14:textId="12ED0460" w:rsidR="00D33427" w:rsidRDefault="00D33427">
      <w:r>
        <w:rPr>
          <w:rFonts w:hint="eastAsia"/>
        </w:rPr>
        <w:lastRenderedPageBreak/>
        <w:t>□とても多い</w:t>
      </w:r>
    </w:p>
    <w:p w14:paraId="6F77CFA7" w14:textId="007E8BAF" w:rsidR="00D33427" w:rsidRDefault="00D33427">
      <w:r>
        <w:rPr>
          <w:rFonts w:hint="eastAsia"/>
        </w:rPr>
        <w:t>□多い</w:t>
      </w:r>
    </w:p>
    <w:p w14:paraId="60E3094E" w14:textId="0294D614" w:rsidR="00D33427" w:rsidRDefault="00D33427">
      <w:r>
        <w:rPr>
          <w:rFonts w:hint="eastAsia"/>
        </w:rPr>
        <w:t>□少しある</w:t>
      </w:r>
    </w:p>
    <w:p w14:paraId="22E5632E" w14:textId="31B5A11A" w:rsidR="00D33427" w:rsidRDefault="00D33427">
      <w:r>
        <w:rPr>
          <w:rFonts w:hint="eastAsia"/>
        </w:rPr>
        <w:t>□ない</w:t>
      </w:r>
    </w:p>
    <w:p w14:paraId="1FF23F0F" w14:textId="2B69E968" w:rsidR="00D33427" w:rsidRDefault="00D33427"/>
    <w:p w14:paraId="192C1526" w14:textId="299AE0BD" w:rsidR="00D33427" w:rsidRDefault="00D33427">
      <w:r>
        <w:rPr>
          <w:rFonts w:hint="eastAsia"/>
        </w:rPr>
        <w:t>⑤入院前と比較して、もの覚えが悪くなったと思うことがありますか。</w:t>
      </w:r>
    </w:p>
    <w:p w14:paraId="338C0ABB" w14:textId="77777777" w:rsidR="00D33427" w:rsidRDefault="00D33427" w:rsidP="00D33427">
      <w:r>
        <w:rPr>
          <w:rFonts w:hint="eastAsia"/>
        </w:rPr>
        <w:t>□とても多い</w:t>
      </w:r>
    </w:p>
    <w:p w14:paraId="1E8474BD" w14:textId="77777777" w:rsidR="00D33427" w:rsidRDefault="00D33427" w:rsidP="00D33427">
      <w:r>
        <w:rPr>
          <w:rFonts w:hint="eastAsia"/>
        </w:rPr>
        <w:t>□多い</w:t>
      </w:r>
    </w:p>
    <w:p w14:paraId="5A7F311A" w14:textId="77777777" w:rsidR="00D33427" w:rsidRDefault="00D33427" w:rsidP="00D33427">
      <w:r>
        <w:rPr>
          <w:rFonts w:hint="eastAsia"/>
        </w:rPr>
        <w:t>□少しある</w:t>
      </w:r>
    </w:p>
    <w:p w14:paraId="5C8BA65C" w14:textId="77777777" w:rsidR="00D33427" w:rsidRDefault="00D33427" w:rsidP="00D33427">
      <w:r>
        <w:rPr>
          <w:rFonts w:hint="eastAsia"/>
        </w:rPr>
        <w:t>□ない</w:t>
      </w:r>
    </w:p>
    <w:p w14:paraId="35AC7187" w14:textId="13F1068B" w:rsidR="00D33427" w:rsidRDefault="00D33427"/>
    <w:p w14:paraId="2094BF31" w14:textId="7449A4A6" w:rsidR="00D33427" w:rsidRDefault="002A5FE6">
      <w:r>
        <w:rPr>
          <w:rFonts w:hint="eastAsia"/>
        </w:rPr>
        <w:t>-</w:t>
      </w:r>
      <w:r>
        <w:t>------------------------------------------------------------------------------</w:t>
      </w:r>
    </w:p>
    <w:p w14:paraId="528C22EE" w14:textId="2A78B2E3" w:rsidR="00D33427" w:rsidRPr="002A5FE6" w:rsidRDefault="00D33427">
      <w:pPr>
        <w:rPr>
          <w:b/>
          <w:bCs/>
        </w:rPr>
      </w:pPr>
      <w:r w:rsidRPr="002A5FE6">
        <w:rPr>
          <w:rFonts w:hint="eastAsia"/>
          <w:b/>
          <w:bCs/>
        </w:rPr>
        <w:t>E</w:t>
      </w:r>
      <w:r w:rsidRPr="002A5FE6">
        <w:rPr>
          <w:b/>
          <w:bCs/>
        </w:rPr>
        <w:t>nglish-version</w:t>
      </w:r>
    </w:p>
    <w:p w14:paraId="51DB885E" w14:textId="77777777" w:rsidR="00D33427" w:rsidRDefault="00D33427"/>
    <w:p w14:paraId="0067BA62" w14:textId="77777777" w:rsidR="00D33427" w:rsidRDefault="00D33427" w:rsidP="00D33427">
      <w:r>
        <w:t>We would like to ask you if there have been any changes in your life and cognitive functioning, such as your job and financial status, between before and after your hospitalization. Please check the box that best describes your situation.</w:t>
      </w:r>
    </w:p>
    <w:p w14:paraId="2665EB1D" w14:textId="77777777" w:rsidR="00D33427" w:rsidRDefault="00D33427" w:rsidP="00D33427"/>
    <w:p w14:paraId="2EF98324" w14:textId="77777777" w:rsidR="00D33427" w:rsidRDefault="00D33427" w:rsidP="00D33427">
      <w:r>
        <w:t>(1) Please tell us about your employment status before you were admitted to the hospital.</w:t>
      </w:r>
    </w:p>
    <w:p w14:paraId="3528C882" w14:textId="77777777" w:rsidR="00D33427" w:rsidRDefault="00D33427" w:rsidP="00D33427">
      <w:r>
        <w:rPr>
          <w:rFonts w:hint="eastAsia"/>
        </w:rPr>
        <w:t>□</w:t>
      </w:r>
      <w:r>
        <w:t>Unemployed</w:t>
      </w:r>
    </w:p>
    <w:p w14:paraId="78A0E130" w14:textId="77777777" w:rsidR="00D33427" w:rsidRDefault="00D33427" w:rsidP="00D33427">
      <w:r>
        <w:rPr>
          <w:rFonts w:hint="eastAsia"/>
        </w:rPr>
        <w:t>□</w:t>
      </w:r>
      <w:r>
        <w:t>Self-employed</w:t>
      </w:r>
    </w:p>
    <w:p w14:paraId="4EEBF6F5" w14:textId="4D99291F" w:rsidR="00D33427" w:rsidRDefault="00D33427" w:rsidP="00D33427">
      <w:r>
        <w:rPr>
          <w:rFonts w:hint="eastAsia"/>
        </w:rPr>
        <w:t>□</w:t>
      </w:r>
      <w:r w:rsidR="00293BEC">
        <w:t>Full-time e</w:t>
      </w:r>
      <w:r>
        <w:t>mploye</w:t>
      </w:r>
      <w:r w:rsidR="00293BEC">
        <w:t>e</w:t>
      </w:r>
    </w:p>
    <w:p w14:paraId="4D6DED0B" w14:textId="17D12585" w:rsidR="00D33427" w:rsidRDefault="00D33427" w:rsidP="00D33427">
      <w:r>
        <w:rPr>
          <w:rFonts w:hint="eastAsia"/>
        </w:rPr>
        <w:t>□</w:t>
      </w:r>
      <w:r w:rsidR="00293BEC">
        <w:rPr>
          <w:rFonts w:hint="eastAsia"/>
        </w:rPr>
        <w:t>P</w:t>
      </w:r>
      <w:r w:rsidR="00293BEC">
        <w:t>art-time</w:t>
      </w:r>
      <w:r>
        <w:t xml:space="preserve"> employee</w:t>
      </w:r>
    </w:p>
    <w:p w14:paraId="0D2BA93F" w14:textId="48FF8DFD" w:rsidR="00D33427" w:rsidRDefault="00293BEC" w:rsidP="00D33427">
      <w:r>
        <w:rPr>
          <w:rFonts w:hint="eastAsia"/>
        </w:rPr>
        <w:t>□</w:t>
      </w:r>
      <w:r w:rsidR="00D33427">
        <w:t>Other</w:t>
      </w:r>
    </w:p>
    <w:p w14:paraId="5F089F17" w14:textId="77777777" w:rsidR="00D33427" w:rsidRDefault="00D33427" w:rsidP="00D33427"/>
    <w:p w14:paraId="68CC20F3" w14:textId="77777777" w:rsidR="00D33427" w:rsidRDefault="00D33427" w:rsidP="00D33427">
      <w:r>
        <w:t>Please tell us about your current employment status.</w:t>
      </w:r>
    </w:p>
    <w:p w14:paraId="411D20B6" w14:textId="77777777" w:rsidR="00293BEC" w:rsidRDefault="00293BEC" w:rsidP="00293BEC">
      <w:r>
        <w:rPr>
          <w:rFonts w:hint="eastAsia"/>
        </w:rPr>
        <w:t>□</w:t>
      </w:r>
      <w:r>
        <w:t>Unemployed</w:t>
      </w:r>
    </w:p>
    <w:p w14:paraId="157CB4A5" w14:textId="77777777" w:rsidR="00293BEC" w:rsidRDefault="00293BEC" w:rsidP="00293BEC">
      <w:r>
        <w:rPr>
          <w:rFonts w:hint="eastAsia"/>
        </w:rPr>
        <w:t>□</w:t>
      </w:r>
      <w:r>
        <w:t>Self-employed</w:t>
      </w:r>
    </w:p>
    <w:p w14:paraId="6C2ADF34" w14:textId="77777777" w:rsidR="00293BEC" w:rsidRDefault="00293BEC" w:rsidP="00293BEC">
      <w:r>
        <w:rPr>
          <w:rFonts w:hint="eastAsia"/>
        </w:rPr>
        <w:t>□</w:t>
      </w:r>
      <w:r>
        <w:t>Full-time employee</w:t>
      </w:r>
    </w:p>
    <w:p w14:paraId="43C1AFBF" w14:textId="77777777" w:rsidR="00293BEC" w:rsidRDefault="00293BEC" w:rsidP="00293BEC">
      <w:r>
        <w:rPr>
          <w:rFonts w:hint="eastAsia"/>
        </w:rPr>
        <w:t>□P</w:t>
      </w:r>
      <w:r>
        <w:t>art-time employee</w:t>
      </w:r>
    </w:p>
    <w:p w14:paraId="788014EA" w14:textId="77777777" w:rsidR="00293BEC" w:rsidRDefault="00293BEC" w:rsidP="00293BEC">
      <w:r>
        <w:rPr>
          <w:rFonts w:hint="eastAsia"/>
        </w:rPr>
        <w:t>□</w:t>
      </w:r>
      <w:r>
        <w:t>Other</w:t>
      </w:r>
    </w:p>
    <w:p w14:paraId="69E1A923" w14:textId="77777777" w:rsidR="00D33427" w:rsidRDefault="00D33427" w:rsidP="00D33427"/>
    <w:p w14:paraId="1122A006" w14:textId="2A60B81B" w:rsidR="00D33427" w:rsidRDefault="00D33427" w:rsidP="00D33427">
      <w:r>
        <w:t xml:space="preserve">(3) Has your </w:t>
      </w:r>
      <w:r w:rsidR="00293BEC">
        <w:t>house</w:t>
      </w:r>
      <w:r>
        <w:t xml:space="preserve"> financial situation worsened compared to before your hospitalization?</w:t>
      </w:r>
    </w:p>
    <w:p w14:paraId="7861C6C4" w14:textId="6793C089" w:rsidR="00D33427" w:rsidRDefault="00D33427" w:rsidP="00D33427">
      <w:r>
        <w:rPr>
          <w:rFonts w:hint="eastAsia"/>
        </w:rPr>
        <w:t>□</w:t>
      </w:r>
      <w:r w:rsidR="00293BEC">
        <w:t>W</w:t>
      </w:r>
      <w:r>
        <w:t>orse</w:t>
      </w:r>
    </w:p>
    <w:p w14:paraId="5A133D12" w14:textId="3492F3E1" w:rsidR="00D33427" w:rsidRDefault="00293BEC" w:rsidP="00D33427">
      <w:r>
        <w:rPr>
          <w:rFonts w:hint="eastAsia"/>
        </w:rPr>
        <w:t>□</w:t>
      </w:r>
      <w:r w:rsidR="00D33427">
        <w:t>No change</w:t>
      </w:r>
    </w:p>
    <w:p w14:paraId="2F1ABCB9" w14:textId="15EA2720" w:rsidR="00D33427" w:rsidRDefault="00D33427" w:rsidP="00D33427">
      <w:r>
        <w:rPr>
          <w:rFonts w:hint="eastAsia"/>
        </w:rPr>
        <w:t>□</w:t>
      </w:r>
      <w:r w:rsidR="00293BEC">
        <w:t>B</w:t>
      </w:r>
      <w:r>
        <w:t>etter</w:t>
      </w:r>
    </w:p>
    <w:p w14:paraId="2FC6CF3D" w14:textId="77777777" w:rsidR="00D33427" w:rsidRDefault="00D33427" w:rsidP="00D33427"/>
    <w:p w14:paraId="79091C51" w14:textId="4241E792" w:rsidR="00D33427" w:rsidRDefault="00D33427" w:rsidP="00D33427">
      <w:r>
        <w:t xml:space="preserve">(4) Compared to before your hospitalization, </w:t>
      </w:r>
      <w:r w:rsidR="002A5FE6">
        <w:t>how often d</w:t>
      </w:r>
      <w:r w:rsidR="00293BEC" w:rsidRPr="00AC3B5E">
        <w:rPr>
          <w:rFonts w:ascii="Times New Roman" w:eastAsia="Arial" w:hAnsi="Times New Roman" w:cs="Times New Roman"/>
          <w:color w:val="000000"/>
        </w:rPr>
        <w:t xml:space="preserve">o you think your memory function was impaired compared with before </w:t>
      </w:r>
      <w:r w:rsidR="00293BEC">
        <w:rPr>
          <w:rFonts w:ascii="Times New Roman" w:eastAsia="Arial" w:hAnsi="Times New Roman" w:cs="Times New Roman"/>
          <w:color w:val="000000"/>
        </w:rPr>
        <w:t>hospital</w:t>
      </w:r>
      <w:r w:rsidR="00293BEC" w:rsidRPr="00AC3B5E">
        <w:rPr>
          <w:rFonts w:ascii="Times New Roman" w:eastAsia="Arial" w:hAnsi="Times New Roman" w:cs="Times New Roman"/>
          <w:color w:val="000000"/>
        </w:rPr>
        <w:t xml:space="preserve"> admission</w:t>
      </w:r>
      <w:r>
        <w:t>? For example, when you read the newspaper or watch TV.</w:t>
      </w:r>
    </w:p>
    <w:p w14:paraId="6DCF9E39" w14:textId="77777777" w:rsidR="002A5FE6" w:rsidRDefault="002A5FE6" w:rsidP="00D33427"/>
    <w:p w14:paraId="6D90425D" w14:textId="5C4F6B2E" w:rsidR="00D33427" w:rsidRDefault="00D33427" w:rsidP="00D33427">
      <w:r>
        <w:rPr>
          <w:rFonts w:hint="eastAsia"/>
        </w:rPr>
        <w:t>□</w:t>
      </w:r>
      <w:r>
        <w:t xml:space="preserve">Very </w:t>
      </w:r>
      <w:r w:rsidR="00293BEC">
        <w:t>frequently</w:t>
      </w:r>
    </w:p>
    <w:p w14:paraId="524EDC33" w14:textId="1201292B" w:rsidR="00D33427" w:rsidRDefault="00D33427" w:rsidP="00D33427">
      <w:r>
        <w:rPr>
          <w:rFonts w:hint="eastAsia"/>
        </w:rPr>
        <w:t>□</w:t>
      </w:r>
      <w:r w:rsidR="00293BEC">
        <w:t>Frequently</w:t>
      </w:r>
    </w:p>
    <w:p w14:paraId="36627874" w14:textId="106CD8C7" w:rsidR="00D33427" w:rsidRDefault="00D33427" w:rsidP="00D33427">
      <w:r>
        <w:rPr>
          <w:rFonts w:hint="eastAsia"/>
        </w:rPr>
        <w:t>□</w:t>
      </w:r>
      <w:r w:rsidR="00293BEC">
        <w:t>Sometimes</w:t>
      </w:r>
    </w:p>
    <w:p w14:paraId="7AB3D181" w14:textId="2468ECD2" w:rsidR="00D33427" w:rsidRDefault="00D33427" w:rsidP="00D33427">
      <w:r>
        <w:t>□No</w:t>
      </w:r>
      <w:r w:rsidR="00293BEC">
        <w:t>t at all</w:t>
      </w:r>
    </w:p>
    <w:p w14:paraId="5F793A1F" w14:textId="77777777" w:rsidR="00D33427" w:rsidRDefault="00D33427" w:rsidP="00D33427"/>
    <w:p w14:paraId="48B7A5A2" w14:textId="6ED1D274" w:rsidR="00D33427" w:rsidRDefault="00D33427" w:rsidP="00D33427">
      <w:r>
        <w:t xml:space="preserve">(5) </w:t>
      </w:r>
      <w:r w:rsidR="002A5FE6">
        <w:t>How often d</w:t>
      </w:r>
      <w:r w:rsidR="002A5FE6" w:rsidRPr="00AC3B5E">
        <w:rPr>
          <w:rFonts w:ascii="Times New Roman" w:eastAsia="Arial" w:hAnsi="Times New Roman" w:cs="Times New Roman"/>
          <w:color w:val="000000"/>
        </w:rPr>
        <w:t xml:space="preserve">o you </w:t>
      </w:r>
      <w:r w:rsidR="002A5FE6">
        <w:rPr>
          <w:rFonts w:ascii="Times New Roman" w:eastAsia="Arial" w:hAnsi="Times New Roman" w:cs="Times New Roman"/>
          <w:color w:val="000000"/>
        </w:rPr>
        <w:t xml:space="preserve">feel </w:t>
      </w:r>
      <w:r w:rsidR="002A5FE6" w:rsidRPr="00AC3B5E">
        <w:rPr>
          <w:rFonts w:ascii="Times New Roman" w:eastAsia="Arial" w:hAnsi="Times New Roman" w:cs="Times New Roman"/>
          <w:color w:val="000000"/>
        </w:rPr>
        <w:t xml:space="preserve">your concentration function was impaired compared with before </w:t>
      </w:r>
      <w:r w:rsidR="002A5FE6">
        <w:rPr>
          <w:rFonts w:ascii="Times New Roman" w:eastAsia="Arial" w:hAnsi="Times New Roman" w:cs="Times New Roman"/>
          <w:color w:val="000000"/>
        </w:rPr>
        <w:t xml:space="preserve">hospital </w:t>
      </w:r>
      <w:r w:rsidR="002A5FE6" w:rsidRPr="00AC3B5E">
        <w:rPr>
          <w:rFonts w:ascii="Times New Roman" w:eastAsia="Arial" w:hAnsi="Times New Roman" w:cs="Times New Roman"/>
          <w:color w:val="000000"/>
        </w:rPr>
        <w:t>admission?</w:t>
      </w:r>
      <w:r w:rsidR="002A5FE6">
        <w:rPr>
          <w:rFonts w:ascii="Times New Roman" w:eastAsia="Arial" w:hAnsi="Times New Roman" w:cs="Times New Roman"/>
          <w:color w:val="000000"/>
        </w:rPr>
        <w:t xml:space="preserve"> </w:t>
      </w:r>
      <w:r w:rsidR="002A5FE6" w:rsidRPr="002A5FE6">
        <w:rPr>
          <w:rFonts w:ascii="Times New Roman" w:eastAsia="Arial" w:hAnsi="Times New Roman" w:cs="Times New Roman"/>
          <w:color w:val="000000"/>
        </w:rPr>
        <w:t>For example, how do you feel when you are reading a newspaper or watching TV?</w:t>
      </w:r>
    </w:p>
    <w:p w14:paraId="13F9416B" w14:textId="77777777" w:rsidR="002A5FE6" w:rsidRDefault="002A5FE6" w:rsidP="002A5FE6"/>
    <w:p w14:paraId="3176BB71" w14:textId="2AB59A9D" w:rsidR="002A5FE6" w:rsidRDefault="002A5FE6" w:rsidP="002A5FE6">
      <w:r>
        <w:rPr>
          <w:rFonts w:hint="eastAsia"/>
        </w:rPr>
        <w:t>□</w:t>
      </w:r>
      <w:r>
        <w:t>Very frequently</w:t>
      </w:r>
    </w:p>
    <w:p w14:paraId="3301B15F" w14:textId="77777777" w:rsidR="002A5FE6" w:rsidRDefault="002A5FE6" w:rsidP="002A5FE6">
      <w:r>
        <w:rPr>
          <w:rFonts w:hint="eastAsia"/>
        </w:rPr>
        <w:t>□</w:t>
      </w:r>
      <w:r>
        <w:t>Frequently</w:t>
      </w:r>
    </w:p>
    <w:p w14:paraId="62FE62C0" w14:textId="77777777" w:rsidR="002A5FE6" w:rsidRDefault="002A5FE6" w:rsidP="002A5FE6">
      <w:r>
        <w:rPr>
          <w:rFonts w:hint="eastAsia"/>
        </w:rPr>
        <w:t>□</w:t>
      </w:r>
      <w:r>
        <w:t>Sometimes</w:t>
      </w:r>
    </w:p>
    <w:p w14:paraId="541F4667" w14:textId="77777777" w:rsidR="002A5FE6" w:rsidRDefault="002A5FE6" w:rsidP="002A5FE6">
      <w:r>
        <w:t>□Not at all</w:t>
      </w:r>
    </w:p>
    <w:p w14:paraId="34FBFE71" w14:textId="77777777" w:rsidR="00D33427" w:rsidRDefault="00D33427" w:rsidP="00D33427"/>
    <w:p w14:paraId="425D151C" w14:textId="77777777" w:rsidR="00D33427" w:rsidRDefault="00D33427" w:rsidP="00D33427"/>
    <w:p w14:paraId="07FFA7C5" w14:textId="77777777" w:rsidR="00D33427" w:rsidRDefault="00D33427" w:rsidP="00D33427"/>
    <w:sectPr w:rsidR="00D33427" w:rsidSect="00CB5E58">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3"/>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427"/>
    <w:rsid w:val="00046023"/>
    <w:rsid w:val="000B1468"/>
    <w:rsid w:val="00173011"/>
    <w:rsid w:val="00180E16"/>
    <w:rsid w:val="001C5884"/>
    <w:rsid w:val="0022506B"/>
    <w:rsid w:val="00225A21"/>
    <w:rsid w:val="0025094C"/>
    <w:rsid w:val="00293996"/>
    <w:rsid w:val="00293BEC"/>
    <w:rsid w:val="002A5FE6"/>
    <w:rsid w:val="002E1F8C"/>
    <w:rsid w:val="00317D6B"/>
    <w:rsid w:val="003A7A7C"/>
    <w:rsid w:val="003C1FAC"/>
    <w:rsid w:val="004634DA"/>
    <w:rsid w:val="004C78B8"/>
    <w:rsid w:val="004E7671"/>
    <w:rsid w:val="004F236B"/>
    <w:rsid w:val="005117AE"/>
    <w:rsid w:val="0054524A"/>
    <w:rsid w:val="00546267"/>
    <w:rsid w:val="00567C66"/>
    <w:rsid w:val="005C3E10"/>
    <w:rsid w:val="005C459F"/>
    <w:rsid w:val="005D0357"/>
    <w:rsid w:val="005D4703"/>
    <w:rsid w:val="00693BE4"/>
    <w:rsid w:val="006F4DEF"/>
    <w:rsid w:val="00777C84"/>
    <w:rsid w:val="00821351"/>
    <w:rsid w:val="008C5D60"/>
    <w:rsid w:val="0095462B"/>
    <w:rsid w:val="00990846"/>
    <w:rsid w:val="00A06297"/>
    <w:rsid w:val="00A246C3"/>
    <w:rsid w:val="00A312ED"/>
    <w:rsid w:val="00A477E1"/>
    <w:rsid w:val="00B2027B"/>
    <w:rsid w:val="00BD7A87"/>
    <w:rsid w:val="00C6568D"/>
    <w:rsid w:val="00C81A15"/>
    <w:rsid w:val="00C85DFA"/>
    <w:rsid w:val="00CB5E58"/>
    <w:rsid w:val="00D13896"/>
    <w:rsid w:val="00D21D62"/>
    <w:rsid w:val="00D33427"/>
    <w:rsid w:val="00D94328"/>
    <w:rsid w:val="00DA6070"/>
    <w:rsid w:val="00DD245D"/>
    <w:rsid w:val="00DF6C73"/>
    <w:rsid w:val="00E102EC"/>
    <w:rsid w:val="00E24DEF"/>
    <w:rsid w:val="00EC4F26"/>
    <w:rsid w:val="00ED3A6F"/>
    <w:rsid w:val="00F32CA4"/>
    <w:rsid w:val="00F56962"/>
    <w:rsid w:val="00FA4C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760B701"/>
  <w14:defaultImageDpi w14:val="32767"/>
  <w15:chartTrackingRefBased/>
  <w15:docId w15:val="{00EB08F5-CC61-9D48-B463-4E0B6282C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1930139">
      <w:bodyDiv w:val="1"/>
      <w:marLeft w:val="0"/>
      <w:marRight w:val="0"/>
      <w:marTop w:val="0"/>
      <w:marBottom w:val="0"/>
      <w:divBdr>
        <w:top w:val="none" w:sz="0" w:space="0" w:color="auto"/>
        <w:left w:val="none" w:sz="0" w:space="0" w:color="auto"/>
        <w:bottom w:val="none" w:sz="0" w:space="0" w:color="auto"/>
        <w:right w:val="none" w:sz="0" w:space="0" w:color="auto"/>
      </w:divBdr>
    </w:div>
    <w:div w:id="1917209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248</Words>
  <Characters>1461</Characters>
  <Application>Microsoft Office Word</Application>
  <DocSecurity>0</DocSecurity>
  <Lines>31</Lines>
  <Paragraphs>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2</cp:revision>
  <dcterms:created xsi:type="dcterms:W3CDTF">2021-12-28T08:15:00Z</dcterms:created>
  <dcterms:modified xsi:type="dcterms:W3CDTF">2022-01-10T10:20:00Z</dcterms:modified>
</cp:coreProperties>
</file>